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553"/>
        <w:tblW w:w="11540" w:type="dxa"/>
        <w:tblLook w:val="04A0" w:firstRow="1" w:lastRow="0" w:firstColumn="1" w:lastColumn="0" w:noHBand="0" w:noVBand="1"/>
      </w:tblPr>
      <w:tblGrid>
        <w:gridCol w:w="11540"/>
      </w:tblGrid>
      <w:tr w:rsidR="00C34ADB" w:rsidRPr="00C34ADB" w:rsidTr="00C34ADB">
        <w:trPr>
          <w:trHeight w:val="300"/>
        </w:trPr>
        <w:tc>
          <w:tcPr>
            <w:tcW w:w="1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ADB" w:rsidRDefault="00C34ADB" w:rsidP="005A2CAD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</w:t>
            </w:r>
            <w:r w:rsidRPr="00C34A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ble S2 Jones et al.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ericallis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: </w:t>
            </w:r>
            <w:r w:rsidR="005A2CA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able A: </w:t>
            </w:r>
            <w:r w:rsidRPr="00C34A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st of morphological traits initially scored with details of their transformations</w:t>
            </w:r>
            <w:r w:rsidR="005A2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ith figures to illustrate the</w:t>
            </w:r>
            <w:r w:rsidR="005A2CAD">
              <w:t xml:space="preserve"> m</w:t>
            </w:r>
            <w:r w:rsidR="005A2CAD">
              <w:t>orphological measurements: (a) Leaf, ray floret and disc floret measurements (refer to table above for key); (b) Apical inflorescence bract; (c) Terminal peduncle.</w:t>
            </w:r>
            <w:r w:rsidRPr="00C34A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List of morphological traits scored for (</w:t>
            </w:r>
            <w:r w:rsidR="005A2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ble B</w:t>
            </w:r>
            <w:r w:rsidRPr="00C34A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Azorean </w:t>
            </w:r>
            <w:r w:rsidRPr="00C34A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P.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alvifolia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 w:rsidR="005A2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cimens and (Table C</w:t>
            </w:r>
            <w:r w:rsidRPr="00C34A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arian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pecimens with details of their transformations. Factor loadings of each character for the first two dimensions of the FAMD analysis are provided. Characters are sorted by values of Dimension 1. </w:t>
            </w:r>
          </w:p>
          <w:p w:rsidR="005A2CAD" w:rsidRDefault="005A2CAD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:rsidR="005A2CAD" w:rsidRDefault="005A2CAD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ble A</w:t>
            </w:r>
          </w:p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C34ADB" w:rsidRPr="00C34ADB" w:rsidTr="00C34ADB">
        <w:trPr>
          <w:trHeight w:val="300"/>
        </w:trPr>
        <w:tc>
          <w:tcPr>
            <w:tcW w:w="1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aracter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em pubescence: glabrous (0), sub-glabrous (1), hairs sparse (2), hairs dense (3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af  length/width ratio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af length/ length to the widest point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af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axial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dumentum:glabrous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), hairs sparse (1), hairs dense (2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af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axial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dumentum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lour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 Pink pigment: absent (0), present (1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af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axial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ndumentum: glabrous (0), sparse (1), dense (1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ral sinus length</w:t>
            </w:r>
          </w:p>
        </w:tc>
      </w:tr>
      <w:tr w:rsidR="00C34ADB" w:rsidRPr="00C34ADB" w:rsidTr="00C34ADB">
        <w:trPr>
          <w:trHeight w:val="37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mber of auricles: none (0), 1-3 (1), all (2)</w:t>
            </w:r>
          </w:p>
        </w:tc>
      </w:tr>
      <w:tr w:rsidR="00C34ADB" w:rsidRPr="00C34ADB" w:rsidTr="00C34ADB">
        <w:trPr>
          <w:trHeight w:val="360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ricle length/width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ricle length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tiole length/leaf length (log)</w:t>
            </w:r>
          </w:p>
        </w:tc>
      </w:tr>
      <w:tr w:rsidR="00C34ADB" w:rsidRPr="00C34ADB" w:rsidTr="00C34ADB">
        <w:trPr>
          <w:trHeight w:val="300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lang w:val="en-US"/>
              </w:rPr>
              <w:t>Sinus width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tiolar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inus length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duncle length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nchiness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number of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itula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erived from branch point three branches basal from terminus.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duncle pubescence: glabrous (0) pubescent (1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ngth of apical inflorescence bract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pitula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head width (at the base)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ngth of scales on the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yllary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racts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umber of scales on the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yllary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racts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sition of scales on the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yllary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racts: absent: (0)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tre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top (1),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tre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bottom (2), entire surface (3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y floret corolla tube length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y floret ligule length/width ratio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mber of ray florets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y floret ligule length/width ratio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y floret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lour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pink pigment: absent (0), present (1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c floret corolla tube length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isc floret </w:t>
            </w:r>
            <w:proofErr w:type="spellStart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lour</w:t>
            </w:r>
            <w:proofErr w:type="spellEnd"/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 Pink pigment: absent (0), present (1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c floret stamen length (log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c floret cypselae indumentum: glabrous (0), spiny (1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y stigma curvature: straight (0), slight (1), strong (2)</w:t>
            </w:r>
          </w:p>
        </w:tc>
      </w:tr>
      <w:tr w:rsidR="00C34ADB" w:rsidRPr="00C34ADB" w:rsidTr="00C34ADB">
        <w:trPr>
          <w:trHeight w:val="315"/>
        </w:trPr>
        <w:tc>
          <w:tcPr>
            <w:tcW w:w="1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ADB" w:rsidRPr="00C34ADB" w:rsidRDefault="00C34ADB" w:rsidP="00C34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4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c floret stigma curvature: straight (0), slight (1), strong (2)</w:t>
            </w:r>
          </w:p>
        </w:tc>
      </w:tr>
    </w:tbl>
    <w:p w:rsidR="00C34ADB" w:rsidRDefault="00C34ADB" w:rsidP="000E18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34ADB" w:rsidRDefault="00C34ADB" w:rsidP="000E18F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A2CAD" w:rsidRDefault="005A2CAD" w:rsidP="005A2CAD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Figures</w:t>
      </w:r>
    </w:p>
    <w:p w:rsidR="005A2CAD" w:rsidRPr="00B56EFA" w:rsidRDefault="005A2CAD" w:rsidP="005A2CAD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56EF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3360" behindDoc="0" locked="0" layoutInCell="1" allowOverlap="1" wp14:anchorId="71977918" wp14:editId="5B0D8407">
            <wp:simplePos x="0" y="0"/>
            <wp:positionH relativeFrom="column">
              <wp:posOffset>287655</wp:posOffset>
            </wp:positionH>
            <wp:positionV relativeFrom="paragraph">
              <wp:posOffset>3545205</wp:posOffset>
            </wp:positionV>
            <wp:extent cx="2216150" cy="230568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181" t="23752" r="29557" b="12128"/>
                    <a:stretch/>
                  </pic:blipFill>
                  <pic:spPr bwMode="auto">
                    <a:xfrm>
                      <a:off x="0" y="0"/>
                      <a:ext cx="2216150" cy="2305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6EF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8EF98E" wp14:editId="78087D79">
                <wp:simplePos x="0" y="0"/>
                <wp:positionH relativeFrom="column">
                  <wp:posOffset>3586480</wp:posOffset>
                </wp:positionH>
                <wp:positionV relativeFrom="paragraph">
                  <wp:posOffset>4658995</wp:posOffset>
                </wp:positionV>
                <wp:extent cx="1047750" cy="140398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2CAD" w:rsidRDefault="005A2CAD" w:rsidP="005A2CAD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A</w:t>
                            </w:r>
                            <w:r w:rsidRPr="00FF72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pical </w:t>
                            </w:r>
                          </w:p>
                          <w:p w:rsidR="005A2CAD" w:rsidRDefault="005A2CAD" w:rsidP="005A2CAD">
                            <w:proofErr w:type="gramStart"/>
                            <w:r w:rsidRPr="00FF72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inflorescence</w:t>
                            </w:r>
                            <w:proofErr w:type="gramEnd"/>
                            <w:r w:rsidRPr="00FF72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 br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2.4pt;margin-top:366.85pt;width:82.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" filled="f" stroked="f">
                <v:textbox style="mso-fit-shape-to-text:t">
                  <w:txbxContent>
                    <w:p w:rsidR="005A2CAD" w:rsidRDefault="005A2CAD" w:rsidP="005A2CAD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A</w:t>
                      </w:r>
                      <w:r w:rsidRPr="00FF72EB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pical </w:t>
                      </w:r>
                    </w:p>
                    <w:p w:rsidR="005A2CAD" w:rsidRDefault="005A2CAD" w:rsidP="005A2CAD">
                      <w:proofErr w:type="gramStart"/>
                      <w:r w:rsidRPr="00FF72EB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>inflorescence</w:t>
                      </w:r>
                      <w:proofErr w:type="gramEnd"/>
                      <w:r w:rsidRPr="00FF72EB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en-GB"/>
                        </w:rPr>
                        <w:t xml:space="preserve"> bract</w:t>
                      </w:r>
                    </w:p>
                  </w:txbxContent>
                </v:textbox>
              </v:shape>
            </w:pict>
          </mc:Fallback>
        </mc:AlternateContent>
      </w:r>
      <w:r w:rsidRPr="00B56EF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C27055" wp14:editId="565C63F0">
                <wp:simplePos x="0" y="0"/>
                <wp:positionH relativeFrom="column">
                  <wp:posOffset>4090035</wp:posOffset>
                </wp:positionH>
                <wp:positionV relativeFrom="paragraph">
                  <wp:posOffset>4509135</wp:posOffset>
                </wp:positionV>
                <wp:extent cx="457200" cy="342900"/>
                <wp:effectExtent l="0" t="38100" r="57150" b="190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200" cy="342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322.05pt;margin-top:355.05pt;width:36pt;height:27pt;flip:y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" strokecolor="black [3213]" strokeweight=".5pt">
                <v:stroke endarrow="open" joinstyle="miter"/>
              </v:shape>
            </w:pict>
          </mc:Fallback>
        </mc:AlternateContent>
      </w:r>
      <w:r w:rsidRPr="00B56EF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3172E028" wp14:editId="1F0E1C93">
            <wp:simplePos x="0" y="0"/>
            <wp:positionH relativeFrom="column">
              <wp:posOffset>3587750</wp:posOffset>
            </wp:positionH>
            <wp:positionV relativeFrom="paragraph">
              <wp:posOffset>3549374</wp:posOffset>
            </wp:positionV>
            <wp:extent cx="2381250" cy="2237105"/>
            <wp:effectExtent l="19050" t="19050" r="19050" b="10795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2580" t="-853" r="-1"/>
                    <a:stretch/>
                  </pic:blipFill>
                  <pic:spPr bwMode="auto">
                    <a:xfrm>
                      <a:off x="0" y="0"/>
                      <a:ext cx="2381250" cy="223710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6EF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6AF629" wp14:editId="51727D07">
                <wp:simplePos x="0" y="0"/>
                <wp:positionH relativeFrom="column">
                  <wp:posOffset>3184525</wp:posOffset>
                </wp:positionH>
                <wp:positionV relativeFrom="paragraph">
                  <wp:posOffset>3627120</wp:posOffset>
                </wp:positionV>
                <wp:extent cx="409575" cy="1403985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2CAD" w:rsidRDefault="005A2CAD" w:rsidP="005A2CAD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250.75pt;margin-top:285.6pt;width:32.2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" filled="f" stroked="f">
                <v:textbox style="mso-fit-shape-to-text:t">
                  <w:txbxContent>
                    <w:p w:rsidR="005A2CAD" w:rsidRDefault="005A2CAD" w:rsidP="005A2CAD">
                      <w: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Pr="00B56EF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33523B" wp14:editId="3BE66F5C">
                <wp:simplePos x="0" y="0"/>
                <wp:positionH relativeFrom="column">
                  <wp:posOffset>-113665</wp:posOffset>
                </wp:positionH>
                <wp:positionV relativeFrom="paragraph">
                  <wp:posOffset>3540760</wp:posOffset>
                </wp:positionV>
                <wp:extent cx="409575" cy="1403985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2CAD" w:rsidRDefault="005A2CAD" w:rsidP="005A2CAD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-8.95pt;margin-top:278.8pt;width:32.2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" filled="f" stroked="f">
                <v:textbox style="mso-fit-shape-to-text:t">
                  <w:txbxContent>
                    <w:p w:rsidR="005A2CAD" w:rsidRDefault="005A2CAD" w:rsidP="005A2CAD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124AF2AB" wp14:editId="604C4038">
            <wp:simplePos x="0" y="0"/>
            <wp:positionH relativeFrom="column">
              <wp:posOffset>450215</wp:posOffset>
            </wp:positionH>
            <wp:positionV relativeFrom="paragraph">
              <wp:posOffset>118745</wp:posOffset>
            </wp:positionV>
            <wp:extent cx="3886200" cy="2988945"/>
            <wp:effectExtent l="0" t="0" r="0" b="190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24" t="16847" r="35686" b="15172"/>
                    <a:stretch/>
                  </pic:blipFill>
                  <pic:spPr bwMode="auto">
                    <a:xfrm>
                      <a:off x="0" y="0"/>
                      <a:ext cx="3886200" cy="2988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6EF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4883BA" wp14:editId="40F2592D">
                <wp:simplePos x="0" y="0"/>
                <wp:positionH relativeFrom="column">
                  <wp:posOffset>34925</wp:posOffset>
                </wp:positionH>
                <wp:positionV relativeFrom="paragraph">
                  <wp:posOffset>113030</wp:posOffset>
                </wp:positionV>
                <wp:extent cx="409575" cy="140398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2CAD" w:rsidRDefault="005A2CAD" w:rsidP="005A2CAD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2.75pt;margin-top:8.9pt;width:32.25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" filled="f" stroked="f">
                <v:textbox style="mso-fit-shape-to-text:t">
                  <w:txbxContent>
                    <w:p w:rsidR="005A2CAD" w:rsidRDefault="005A2CAD" w:rsidP="005A2CAD">
                      <w: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C34ADB" w:rsidRDefault="00C34ADB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2CAD" w:rsidRPr="005A2CAD" w:rsidRDefault="005A2CAD" w:rsidP="000E18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F454B" w:rsidRPr="00E11D23" w:rsidRDefault="005A2CAD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B</w:t>
      </w:r>
    </w:p>
    <w:tbl>
      <w:tblPr>
        <w:tblW w:w="6819" w:type="dxa"/>
        <w:tblInd w:w="93" w:type="dxa"/>
        <w:tblLook w:val="04A0" w:firstRow="1" w:lastRow="0" w:firstColumn="1" w:lastColumn="0" w:noHBand="0" w:noVBand="1"/>
      </w:tblPr>
      <w:tblGrid>
        <w:gridCol w:w="3984"/>
        <w:gridCol w:w="1418"/>
        <w:gridCol w:w="1417"/>
      </w:tblGrid>
      <w:tr w:rsidR="005F454B" w:rsidRPr="00F767A6" w:rsidTr="00571CB9">
        <w:trPr>
          <w:trHeight w:val="300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ait and transforma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mension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mension 2</w:t>
            </w:r>
          </w:p>
        </w:tc>
      </w:tr>
      <w:tr w:rsidR="005F454B" w:rsidRPr="00F767A6" w:rsidTr="00571CB9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Length of highest bract on the peduncle (lo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5F454B" w:rsidRPr="00F767A6" w:rsidTr="00571CB9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hAnsi="Times New Roman" w:cs="Times New Roman"/>
                <w:sz w:val="18"/>
                <w:szCs w:val="18"/>
              </w:rPr>
              <w:t>Disc floret cypselae indumentum: glabrous (0), pubescent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3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5F454B" w:rsidRPr="00F767A6" w:rsidTr="00571CB9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Ray floret ligule length/width ratio (lo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130</w:t>
            </w:r>
          </w:p>
        </w:tc>
      </w:tr>
      <w:tr w:rsidR="005F454B" w:rsidRPr="00F767A6" w:rsidTr="00571CB9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Petiolar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inus length (lo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5F454B" w:rsidRPr="00F767A6" w:rsidTr="00571CB9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sc floret stigma curvature: straight (0), slight (1), strong (2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5F454B" w:rsidRPr="00F767A6" w:rsidTr="00571CB9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Disc floret corolla tube length (lo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352</w:t>
            </w:r>
          </w:p>
        </w:tc>
      </w:tr>
      <w:tr w:rsidR="005F454B" w:rsidRPr="00F767A6" w:rsidTr="00571CB9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umber of auricles: none (0), 1-3 (1), all (2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5F454B" w:rsidRPr="00F767A6" w:rsidTr="00571CB9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y stigma curvature: straight (0), slight (1), strong (2)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5F454B" w:rsidRPr="00F767A6" w:rsidTr="00571CB9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Capitula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ead width (lo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196</w:t>
            </w:r>
          </w:p>
        </w:tc>
      </w:tr>
      <w:tr w:rsidR="005F454B" w:rsidRPr="00F767A6" w:rsidTr="00571CB9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af </w:t>
            </w:r>
            <w:proofErr w:type="spellStart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abaxial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dumentum: </w:t>
            </w:r>
            <w:proofErr w:type="spellStart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glabrous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), sparse (1), dense 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5F454B" w:rsidRPr="00F767A6" w:rsidTr="00571CB9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Leaf  length/width ratio (lo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5F454B" w:rsidRPr="00F767A6" w:rsidTr="00571CB9">
        <w:trPr>
          <w:trHeight w:val="300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F454B" w:rsidRPr="00F767A6" w:rsidRDefault="005F454B" w:rsidP="00571CB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Disc floret stamen length (lo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F454B" w:rsidRPr="00F767A6" w:rsidRDefault="005F454B" w:rsidP="00571CB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</w:rPr>
              <w:t>0.216</w:t>
            </w:r>
          </w:p>
        </w:tc>
      </w:tr>
    </w:tbl>
    <w:p w:rsidR="005F454B" w:rsidRPr="00E11D23" w:rsidRDefault="005F454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454B" w:rsidRPr="00E11D23" w:rsidRDefault="005F454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454B" w:rsidRPr="00E11D23" w:rsidRDefault="005F454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454B" w:rsidRPr="00E11D23" w:rsidRDefault="005F454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454B" w:rsidRPr="00E11D23" w:rsidRDefault="005F454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454B" w:rsidRPr="00E11D23" w:rsidRDefault="005F454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454B" w:rsidRDefault="005F454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454B" w:rsidRDefault="005F454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34ADB" w:rsidRDefault="00C34AD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34ADB" w:rsidRDefault="00C34AD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34ADB" w:rsidRDefault="00C34AD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34ADB" w:rsidRDefault="00C34AD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454B" w:rsidRDefault="005F454B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F454B" w:rsidRPr="00E11D23" w:rsidRDefault="005A2CAD" w:rsidP="005F45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C</w:t>
      </w:r>
      <w:bookmarkStart w:id="0" w:name="_GoBack"/>
      <w:bookmarkEnd w:id="0"/>
    </w:p>
    <w:tbl>
      <w:tblPr>
        <w:tblW w:w="8860" w:type="dxa"/>
        <w:tblInd w:w="-5" w:type="dxa"/>
        <w:tblLook w:val="04A0" w:firstRow="1" w:lastRow="0" w:firstColumn="1" w:lastColumn="0" w:noHBand="0" w:noVBand="1"/>
      </w:tblPr>
      <w:tblGrid>
        <w:gridCol w:w="5851"/>
        <w:gridCol w:w="1554"/>
        <w:gridCol w:w="1455"/>
      </w:tblGrid>
      <w:tr w:rsidR="005F454B" w:rsidRPr="00F767A6" w:rsidTr="000E18F5">
        <w:trPr>
          <w:trHeight w:val="371"/>
        </w:trPr>
        <w:tc>
          <w:tcPr>
            <w:tcW w:w="5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 Trait and transformation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Dimension 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Dimension 2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pitula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head width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058163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7012152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y floret corolla tube length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5443547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0215232</w:t>
            </w:r>
          </w:p>
        </w:tc>
      </w:tr>
      <w:tr w:rsidR="005F454B" w:rsidRPr="00F767A6" w:rsidTr="000E18F5">
        <w:trPr>
          <w:trHeight w:val="586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osition of scales on the </w:t>
            </w:r>
            <w:proofErr w:type="spellStart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yllary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bracts:                                           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               </w:t>
            </w: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bsent: (0) centre and top (1), </w:t>
            </w: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br/>
              <w:t>centre and bottom (2), entire surface (3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470937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7644906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ength of scales on the </w:t>
            </w:r>
            <w:proofErr w:type="spellStart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yllary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bract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057529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5549383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duncle pubescence: glabrous (0) pubescent (1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250988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3358723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umber of scales on the </w:t>
            </w:r>
            <w:proofErr w:type="spellStart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yllary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bracts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885181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2189293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c floret corolla tube length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176423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5416203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duncle length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152949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3075647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umber of ray florets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09965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7755459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y floret ligule length/width ratio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77629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693103</w:t>
            </w:r>
          </w:p>
        </w:tc>
      </w:tr>
      <w:tr w:rsidR="005F454B" w:rsidRPr="00F767A6" w:rsidTr="000E18F5">
        <w:trPr>
          <w:trHeight w:val="743"/>
        </w:trPr>
        <w:tc>
          <w:tcPr>
            <w:tcW w:w="5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em pubescence:</w:t>
            </w:r>
          </w:p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>glabrous (0), sub-glabrous (1), hairs sparse (2), hairs dense (3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9098496</w:t>
            </w:r>
          </w:p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3915872</w:t>
            </w:r>
          </w:p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5F454B" w:rsidRPr="00F767A6" w:rsidTr="000E18F5">
        <w:trPr>
          <w:trHeight w:val="403"/>
        </w:trPr>
        <w:tc>
          <w:tcPr>
            <w:tcW w:w="5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eaf </w:t>
            </w:r>
            <w:proofErr w:type="spellStart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axial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: </w:t>
            </w:r>
            <w:proofErr w:type="spellStart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dumentum:</w:t>
            </w:r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>glabrous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 xml:space="preserve"> (0), hairs sparse (1), hairs dense (2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0702273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2419727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isc floret colour. Pink pigment: absent (0), present (1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125674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692776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tiole length/leaf length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850495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3010697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uricle length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749245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3932566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af length/ length to the widest point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106896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736547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ay floret colour pink pigment: absent (0), present (1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678148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3777382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umber of auricles: none (0), 1-3 (1), all (2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218759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7169585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eaf </w:t>
            </w:r>
            <w:proofErr w:type="spellStart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baxial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indumentum colour. Pink pigment: absent (0), present (1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95768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1272853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uricle length/width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652884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2085135</w:t>
            </w:r>
          </w:p>
        </w:tc>
      </w:tr>
      <w:tr w:rsidR="005F454B" w:rsidRPr="00F767A6" w:rsidTr="000E18F5">
        <w:trPr>
          <w:trHeight w:val="371"/>
        </w:trPr>
        <w:tc>
          <w:tcPr>
            <w:tcW w:w="5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eaf  length/width ratio (lo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471233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9210129</w:t>
            </w:r>
          </w:p>
        </w:tc>
      </w:tr>
      <w:tr w:rsidR="005F454B" w:rsidRPr="00F767A6" w:rsidTr="000E18F5">
        <w:trPr>
          <w:trHeight w:val="743"/>
        </w:trPr>
        <w:tc>
          <w:tcPr>
            <w:tcW w:w="5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>Branchiness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 xml:space="preserve"> - number of </w:t>
            </w:r>
            <w:proofErr w:type="spellStart"/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>capitula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 xml:space="preserve"> derived from </w:t>
            </w:r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br/>
              <w:t>branch point three branches basal from terminus.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1289296</w:t>
            </w:r>
          </w:p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7950639</w:t>
            </w:r>
          </w:p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</w:tr>
      <w:tr w:rsidR="005F454B" w:rsidRPr="00F767A6" w:rsidTr="000E18F5">
        <w:trPr>
          <w:trHeight w:val="743"/>
        </w:trPr>
        <w:tc>
          <w:tcPr>
            <w:tcW w:w="5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454B" w:rsidRPr="00F767A6" w:rsidRDefault="005F454B" w:rsidP="00571CB9">
            <w:pPr>
              <w:spacing w:line="360" w:lineRule="auto"/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>Petiolar</w:t>
            </w:r>
            <w:proofErr w:type="spellEnd"/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 xml:space="preserve"> sinus length/width (log)</w:t>
            </w:r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ab/>
            </w:r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ab/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>0.00028177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454B" w:rsidRPr="00F767A6" w:rsidRDefault="005F454B" w:rsidP="00571CB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67A6">
              <w:rPr>
                <w:rFonts w:ascii="Times New Roman" w:eastAsia="Times New Roman" w:hAnsi="Times New Roman" w:cs="Times New Roman"/>
                <w:kern w:val="2"/>
                <w:sz w:val="18"/>
                <w:szCs w:val="18"/>
              </w:rPr>
              <w:t>0.001522245</w:t>
            </w:r>
          </w:p>
        </w:tc>
      </w:tr>
    </w:tbl>
    <w:p w:rsidR="00B260AF" w:rsidRDefault="005A2CAD" w:rsidP="00C34ADB"/>
    <w:sectPr w:rsidR="00B26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54B"/>
    <w:rsid w:val="000E18F5"/>
    <w:rsid w:val="001F038E"/>
    <w:rsid w:val="005A2CAD"/>
    <w:rsid w:val="005F454B"/>
    <w:rsid w:val="00AE7CB5"/>
    <w:rsid w:val="00BF6909"/>
    <w:rsid w:val="00C3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45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45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01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23</Words>
  <Characters>4126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 Jones</dc:creator>
  <cp:lastModifiedBy>Jones, Katy</cp:lastModifiedBy>
  <cp:revision>2</cp:revision>
  <dcterms:created xsi:type="dcterms:W3CDTF">2016-06-20T16:30:00Z</dcterms:created>
  <dcterms:modified xsi:type="dcterms:W3CDTF">2016-06-20T16:30:00Z</dcterms:modified>
</cp:coreProperties>
</file>